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A9ED" w14:textId="560C8394" w:rsidR="00011AA7" w:rsidRPr="003202CE" w:rsidRDefault="00622A62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sz w:val="13"/>
          <w:szCs w:val="13"/>
        </w:rPr>
        <w:t xml:space="preserve">Supplementary Table 1: 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81"/>
        <w:gridCol w:w="545"/>
        <w:gridCol w:w="545"/>
        <w:gridCol w:w="545"/>
        <w:gridCol w:w="545"/>
        <w:gridCol w:w="545"/>
        <w:gridCol w:w="545"/>
        <w:gridCol w:w="545"/>
        <w:gridCol w:w="545"/>
      </w:tblGrid>
      <w:tr w:rsidR="00811227" w:rsidRPr="003202CE" w14:paraId="2550A764" w14:textId="77777777" w:rsidTr="00CF4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42852441" w14:textId="77777777" w:rsidR="00811227" w:rsidRPr="003202CE" w:rsidRDefault="00811227" w:rsidP="00F43F3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D7DD46" w14:textId="3881C79E" w:rsidR="00811227" w:rsidRPr="003202CE" w:rsidRDefault="00811227" w:rsidP="0081122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VIF</w:t>
            </w:r>
          </w:p>
        </w:tc>
      </w:tr>
      <w:tr w:rsidR="00811227" w:rsidRPr="003202CE" w14:paraId="146EBF98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44AC5C7" w14:textId="77777777" w:rsidR="00811227" w:rsidRPr="003202CE" w:rsidRDefault="00811227" w:rsidP="00F43F3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460FC1D" w14:textId="6107D38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7B4C6D8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D3D0BEE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09FFA3E6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F3F5A64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C7B6BC5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6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5E23C4F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ep 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23307114" w14:textId="77777777" w:rsidR="00811227" w:rsidRPr="003202CE" w:rsidRDefault="00811227" w:rsidP="00F43F3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Step 8 </w:t>
            </w:r>
          </w:p>
        </w:tc>
      </w:tr>
      <w:tr w:rsidR="00811227" w:rsidRPr="003202CE" w14:paraId="0C2DFBEC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552484E3" w14:textId="5FA8E2C8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R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C8D8B47" w14:textId="43920DB4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D24C9FB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7657BF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B50E3FC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0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946F1C5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1B5E76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A7A8C1E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A5E3BED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3 </w:t>
            </w:r>
          </w:p>
        </w:tc>
      </w:tr>
      <w:tr w:rsidR="00811227" w:rsidRPr="003202CE" w14:paraId="5DEEC113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1EACEA" w14:textId="6D10F8B2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A2BE7F" w14:textId="750AD1C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72FF33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B54B66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1A7C44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1E325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7E1430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D95472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97F8B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1ED556C8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AE6F592" w14:textId="3F21C4B8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5DA520" w14:textId="22DC5CF5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948649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040D7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F432EC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527820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D74F26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043163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E7488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5 </w:t>
            </w:r>
          </w:p>
        </w:tc>
      </w:tr>
      <w:tr w:rsidR="00811227" w:rsidRPr="003202CE" w14:paraId="6B15E1D0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566B25" w14:textId="0D848AA8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AEE18" w14:textId="0967E8B0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BCDD79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891AC3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D48055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4C2063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8331D5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B973D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85EE5A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 </w:t>
            </w:r>
          </w:p>
        </w:tc>
      </w:tr>
      <w:tr w:rsidR="00811227" w:rsidRPr="003202CE" w14:paraId="07C2C35F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F87224" w14:textId="30C81145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%B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47C28A" w14:textId="78596805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FEFB9B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072A1F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E7C5AC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972C3A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88979E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2D6D7A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CDBC6E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257CCE26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9D02199" w14:textId="064B4D6D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ABS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91EB8" w14:textId="0E3F9F54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2C5156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91793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4A393F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82ED5F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D913EE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DE50B4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CAC88E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6 </w:t>
            </w:r>
          </w:p>
        </w:tc>
      </w:tr>
      <w:tr w:rsidR="00811227" w:rsidRPr="003202CE" w14:paraId="0B20B3E3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0EC063C" w14:textId="11E5FB68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2B3B91" w14:textId="00A5BA63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990F80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49C0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11D1F8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B0D761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439E9A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281EE3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35B2FF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0241D3F9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F08228" w14:textId="3EEA9016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04A249" w14:textId="29B81453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D29E23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09A54B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16FC66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DD99D8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639D34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92B466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1F8519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.3 </w:t>
            </w:r>
          </w:p>
        </w:tc>
      </w:tr>
      <w:tr w:rsidR="00811227" w:rsidRPr="003202CE" w14:paraId="61450422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953493" w14:textId="47A66486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WHt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C54136" w14:textId="46BDEF61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6378CD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1E358D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F93D6A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B5C129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BFF779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58B90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47EC68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471DE1D1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A5480EA" w14:textId="556B3BED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053355" w14:textId="1A0EF18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8F32D9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E890B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FC5F83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E8E95F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4DD7F9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634BF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661AC5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.4 </w:t>
            </w:r>
          </w:p>
        </w:tc>
      </w:tr>
      <w:tr w:rsidR="00811227" w:rsidRPr="003202CE" w14:paraId="488FB1E9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63816D" w14:textId="0DE6C55F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B21554" w14:textId="26E265AE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E902D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1DFAD3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2C1D89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75E30B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3F868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AD9EB3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AE08AC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2.4 </w:t>
            </w:r>
          </w:p>
        </w:tc>
      </w:tr>
      <w:tr w:rsidR="00811227" w:rsidRPr="003202CE" w14:paraId="6EDB649B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55C3BD9" w14:textId="692E91EB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C62E1A" w14:textId="42691BCC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E3718A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789A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B8D9A9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82E3F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703DB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FC7E2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8094DA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1B3A45BE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5E335B" w14:textId="3AA0DE5B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DBC1DA" w14:textId="4E70CC66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A8BB36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22D990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01461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A1BCC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39334F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721B23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880BD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3 </w:t>
            </w:r>
          </w:p>
        </w:tc>
      </w:tr>
      <w:tr w:rsidR="00811227" w:rsidRPr="003202CE" w14:paraId="61F85BB7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BC24C83" w14:textId="487F17CF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Non-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53BD66" w14:textId="30E4FCC8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95FA6C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B4F18E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A392C6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42ACFE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F357E0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7F10C7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B38B6A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58BBBCE0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AF23BD4" w14:textId="4EC1365E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C86B64" w14:textId="47FE1ED9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CCADD3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3550F8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700159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F0A992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A611CB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0564B9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F5EE17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2 </w:t>
            </w:r>
          </w:p>
        </w:tc>
      </w:tr>
      <w:tr w:rsidR="00811227" w:rsidRPr="003202CE" w14:paraId="6C0FD51C" w14:textId="77777777" w:rsidTr="00811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9EA4D2" w14:textId="654F89A4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6591E4" w14:textId="39EE1B6B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9AD82E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643C52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6AE6F1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2A5429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B93F8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865D6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87AD4B" w14:textId="77777777" w:rsidR="00811227" w:rsidRPr="003202CE" w:rsidRDefault="00811227" w:rsidP="0081122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NA </w:t>
            </w:r>
          </w:p>
        </w:tc>
      </w:tr>
      <w:tr w:rsidR="00811227" w:rsidRPr="003202CE" w14:paraId="2B11764B" w14:textId="77777777" w:rsidTr="00811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771C4DBA" w14:textId="37603C15" w:rsidR="00811227" w:rsidRPr="003202CE" w:rsidRDefault="00811227" w:rsidP="0081122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kern w:val="0"/>
                <w:sz w:val="13"/>
                <w:szCs w:val="13"/>
              </w:rPr>
              <w:t>FP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DFD63A8" w14:textId="2725FB09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CE512C7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B0E21C0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831AB34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481A575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CB562DB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59E2DE0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0529455" w14:textId="77777777" w:rsidR="00811227" w:rsidRPr="003202CE" w:rsidRDefault="00811227" w:rsidP="008112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1.1 </w:t>
            </w:r>
          </w:p>
        </w:tc>
      </w:tr>
    </w:tbl>
    <w:p w14:paraId="5C2A048F" w14:textId="65D3D3F5" w:rsidR="00E8508C" w:rsidRPr="003202CE" w:rsidRDefault="00E8508C" w:rsidP="00E8508C">
      <w:pPr>
        <w:rPr>
          <w:rFonts w:ascii="Times New Roman" w:hAnsi="Times New Roman" w:cs="Times New Roman"/>
          <w:sz w:val="13"/>
          <w:szCs w:val="13"/>
        </w:rPr>
      </w:pPr>
      <w:r w:rsidRPr="003202CE">
        <w:rPr>
          <w:rFonts w:ascii="Times New Roman" w:hAnsi="Times New Roman" w:cs="Times New Roman"/>
          <w:sz w:val="13"/>
          <w:szCs w:val="13"/>
        </w:rPr>
        <w:t xml:space="preserve">Abbreviation: 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VIF: variance inflation factor; VIF = 1/(1-R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  <w:vertAlign w:val="superscript"/>
        </w:rPr>
        <w:t>2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). </w:t>
      </w:r>
      <w:r w:rsidRPr="003202CE">
        <w:rPr>
          <w:rFonts w:ascii="Times New Roman" w:hAnsi="Times New Roman" w:cs="Times New Roman"/>
          <w:sz w:val="13"/>
          <w:szCs w:val="13"/>
        </w:rPr>
        <w:t xml:space="preserve">Abbreviations as in Table ​1. </w:t>
      </w:r>
    </w:p>
    <w:p w14:paraId="52FDBCFC" w14:textId="77777777" w:rsidR="00E8508C" w:rsidRPr="003202CE" w:rsidRDefault="00E8508C" w:rsidP="00E8508C">
      <w:pPr>
        <w:rPr>
          <w:rFonts w:ascii="Times New Roman" w:hAnsi="Times New Roman" w:cs="Times New Roman"/>
          <w:sz w:val="13"/>
          <w:szCs w:val="13"/>
        </w:rPr>
      </w:pPr>
      <w:r w:rsidRPr="003202CE">
        <w:rPr>
          <w:rFonts w:ascii="Times New Roman" w:hAnsi="Times New Roman" w:cs="Times New Roman"/>
          <w:sz w:val="13"/>
          <w:szCs w:val="13"/>
        </w:rPr>
        <w:t xml:space="preserve">Note: 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The variables with VIF&gt;5 will be regarded as collinear variables and cannot be included in the multiple regression model.</w:t>
      </w:r>
    </w:p>
    <w:p w14:paraId="006EF675" w14:textId="6984A809" w:rsidR="00F249FD" w:rsidRPr="003202CE" w:rsidRDefault="00F249FD">
      <w:pPr>
        <w:rPr>
          <w:rFonts w:ascii="Times New Roman" w:hAnsi="Times New Roman" w:cs="Times New Roman"/>
          <w:sz w:val="20"/>
          <w:szCs w:val="20"/>
        </w:rPr>
      </w:pPr>
    </w:p>
    <w:p w14:paraId="212F4500" w14:textId="2D76E1C6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44C03B6D" w14:textId="1DB49DEA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351AE144" w14:textId="6340BD93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45B5A25E" w14:textId="6422D48D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7410E59" w14:textId="05D0401B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1380222" w14:textId="7CB6A046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052F9A0A" w14:textId="0E3527CF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844F031" w14:textId="77BF3FEB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7F041C71" w14:textId="5BC427D7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0F3948A3" w14:textId="23A44D6A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713A97D3" w14:textId="6FDF5BF5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66D7ABD4" w14:textId="7AE7DE85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C5093D9" w14:textId="2A44A54E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6866107" w14:textId="0C450C28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4FF0205D" w14:textId="4A1674B7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5A885DA8" w14:textId="3C7DD351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4220A9BC" w14:textId="7A1C6CEE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F8BEC49" w14:textId="25F46FE2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2D74EFE5" w14:textId="7A23DFE8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4D51BE91" w14:textId="5408A11C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6A19803E" w14:textId="6F59B8E4" w:rsidR="00FC563F" w:rsidRPr="003202CE" w:rsidRDefault="00FC563F">
      <w:pPr>
        <w:rPr>
          <w:rFonts w:ascii="Times New Roman" w:hAnsi="Times New Roman" w:cs="Times New Roman"/>
          <w:sz w:val="20"/>
          <w:szCs w:val="20"/>
        </w:rPr>
      </w:pPr>
    </w:p>
    <w:p w14:paraId="1A11C2A5" w14:textId="204B307B" w:rsidR="00B16502" w:rsidRPr="003202CE" w:rsidRDefault="00B16502" w:rsidP="00B16502">
      <w:pPr>
        <w:rPr>
          <w:rFonts w:ascii="Times New Roman" w:hAnsi="Times New Roman" w:cs="Times New Roman"/>
          <w:sz w:val="13"/>
          <w:szCs w:val="13"/>
        </w:rPr>
      </w:pPr>
      <w:r w:rsidRPr="003202CE">
        <w:rPr>
          <w:rFonts w:ascii="Times New Roman" w:hAnsi="Times New Roman" w:cs="Times New Roman"/>
          <w:sz w:val="13"/>
          <w:szCs w:val="13"/>
        </w:rPr>
        <w:lastRenderedPageBreak/>
        <w:t>Supplementary Table 2: association between each component of metabolic syndrome and RC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614"/>
        <w:gridCol w:w="1387"/>
        <w:gridCol w:w="647"/>
      </w:tblGrid>
      <w:tr w:rsidR="00B16502" w:rsidRPr="003202CE" w14:paraId="50F5470D" w14:textId="77777777" w:rsidTr="00185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664FBB9" w14:textId="77777777" w:rsidR="00B16502" w:rsidRPr="003202CE" w:rsidRDefault="00B16502" w:rsidP="001856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6475742" w14:textId="13F3F90A" w:rsidR="00B16502" w:rsidRPr="003202CE" w:rsidRDefault="00B16502" w:rsidP="001856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>Effect size (β)</w:t>
            </w:r>
            <w:r w:rsidR="0024747C" w:rsidRPr="003202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>, 95%CI</w:t>
            </w:r>
            <w:r w:rsidRPr="003202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 xml:space="preserve">  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9EB3FA3" w14:textId="77777777" w:rsidR="00B16502" w:rsidRPr="003202CE" w:rsidRDefault="00B16502" w:rsidP="001856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3"/>
                <w:szCs w:val="13"/>
              </w:rPr>
              <w:t>P</w:t>
            </w:r>
            <w:r w:rsidRPr="003202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  <w:t>-value</w:t>
            </w:r>
          </w:p>
        </w:tc>
      </w:tr>
      <w:tr w:rsidR="00B16502" w:rsidRPr="003202CE" w14:paraId="5B1FD347" w14:textId="77777777" w:rsidTr="00817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vAlign w:val="center"/>
            <w:hideMark/>
          </w:tcPr>
          <w:p w14:paraId="6CB39ADB" w14:textId="0C1FF079" w:rsidR="00B16502" w:rsidRPr="003202CE" w:rsidRDefault="00B16502" w:rsidP="00B1650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W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vAlign w:val="center"/>
            <w:hideMark/>
          </w:tcPr>
          <w:p w14:paraId="1E461047" w14:textId="0FEB3CF3" w:rsidR="00B16502" w:rsidRPr="003202CE" w:rsidRDefault="00B16502" w:rsidP="00B165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49 (0.48, 0.4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vAlign w:val="center"/>
          </w:tcPr>
          <w:p w14:paraId="00EB3A14" w14:textId="3031CB1E" w:rsidR="00B16502" w:rsidRPr="003202CE" w:rsidRDefault="00B16502" w:rsidP="00B165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 xml:space="preserve">&lt;0.0001 </w:t>
            </w:r>
          </w:p>
        </w:tc>
      </w:tr>
      <w:tr w:rsidR="00B16502" w:rsidRPr="003202CE" w14:paraId="5B7F43C7" w14:textId="77777777" w:rsidTr="00817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F9259B" w14:textId="2D1E2CB9" w:rsidR="00B16502" w:rsidRPr="003202CE" w:rsidRDefault="00B16502" w:rsidP="00B1650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A716DD" w14:textId="12156639" w:rsidR="00B16502" w:rsidRPr="003202CE" w:rsidRDefault="00B16502" w:rsidP="00B165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20 (0.19, 0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24DEAD" w14:textId="703BA61F" w:rsidR="00B16502" w:rsidRPr="003202CE" w:rsidRDefault="00B16502" w:rsidP="00B165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 xml:space="preserve">&lt;0.0001 </w:t>
            </w:r>
          </w:p>
        </w:tc>
      </w:tr>
      <w:tr w:rsidR="00B16502" w:rsidRPr="003202CE" w14:paraId="123D3E06" w14:textId="77777777" w:rsidTr="00817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57FFB9" w14:textId="42159E60" w:rsidR="00B16502" w:rsidRPr="003202CE" w:rsidRDefault="00B16502" w:rsidP="00B1650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4A8422F" w14:textId="18CAE1A3" w:rsidR="00B16502" w:rsidRPr="003202CE" w:rsidRDefault="00B16502" w:rsidP="00B165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30 (0.30, 0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FFD28E" w14:textId="493502B9" w:rsidR="00B16502" w:rsidRPr="003202CE" w:rsidRDefault="00B16502" w:rsidP="00B165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 xml:space="preserve">&lt;0.0001 </w:t>
            </w:r>
          </w:p>
        </w:tc>
      </w:tr>
      <w:tr w:rsidR="00B16502" w:rsidRPr="003202CE" w14:paraId="2A20139D" w14:textId="77777777" w:rsidTr="00817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8114A4" w14:textId="4A9E6356" w:rsidR="00B16502" w:rsidRPr="003202CE" w:rsidRDefault="00B16502" w:rsidP="00B1650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HDL</w:t>
            </w:r>
            <w:r w:rsidR="00111067" w:rsidRPr="003202CE">
              <w:rPr>
                <w:rFonts w:ascii="Times New Roman" w:hAnsi="Times New Roman" w:cs="Times New Roman" w:hint="eastAsia"/>
                <w:b w:val="0"/>
                <w:bCs w:val="0"/>
                <w:sz w:val="13"/>
                <w:szCs w:val="13"/>
              </w:rPr>
              <w:t>-</w:t>
            </w:r>
            <w:r w:rsidR="00111067"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57EA1DB" w14:textId="08440D4A" w:rsidR="00B16502" w:rsidRPr="003202CE" w:rsidRDefault="00B16502" w:rsidP="00B165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-0.48 (-0.49, -0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140C13" w14:textId="64A17B61" w:rsidR="00B16502" w:rsidRPr="003202CE" w:rsidRDefault="00B16502" w:rsidP="00B1650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 xml:space="preserve">&lt;0.0001 </w:t>
            </w:r>
          </w:p>
        </w:tc>
      </w:tr>
      <w:tr w:rsidR="00B16502" w:rsidRPr="003202CE" w14:paraId="0CF81FD3" w14:textId="77777777" w:rsidTr="00817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B9D384A" w14:textId="450D82A6" w:rsidR="00B16502" w:rsidRPr="003202CE" w:rsidRDefault="00B16502" w:rsidP="00B1650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4C527E" w14:textId="71AF35C0" w:rsidR="00B16502" w:rsidRPr="003202CE" w:rsidRDefault="00B16502" w:rsidP="00B165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18 (0.17, 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0578CD" w14:textId="69ADECCD" w:rsidR="00B16502" w:rsidRPr="003202CE" w:rsidRDefault="00B16502" w:rsidP="00B1650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 xml:space="preserve">&lt;0.0001 </w:t>
            </w:r>
          </w:p>
        </w:tc>
      </w:tr>
      <w:tr w:rsidR="00B16502" w:rsidRPr="003202CE" w14:paraId="76B43409" w14:textId="77777777" w:rsidTr="0018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E684738" w14:textId="479C2EED" w:rsidR="00B16502" w:rsidRPr="003202CE" w:rsidRDefault="00B16502" w:rsidP="001856A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  <w:t>FPG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4155F17" w14:textId="56B7B3ED" w:rsidR="00B16502" w:rsidRPr="003202CE" w:rsidRDefault="00B16502" w:rsidP="001856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16 (0.16, 0.17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2EDC53C" w14:textId="2D7C4C56" w:rsidR="00B16502" w:rsidRPr="003202CE" w:rsidRDefault="00B16502" w:rsidP="001856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</w:tr>
    </w:tbl>
    <w:p w14:paraId="5C539882" w14:textId="77777777" w:rsidR="00B16502" w:rsidRPr="003202CE" w:rsidRDefault="00B16502" w:rsidP="00B16502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Abbreviations as in Table ​1.</w:t>
      </w:r>
    </w:p>
    <w:p w14:paraId="5CC6D3F5" w14:textId="77777777" w:rsidR="00B16502" w:rsidRPr="003202CE" w:rsidRDefault="00B16502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87F3379" w14:textId="2C1E1565" w:rsidR="00B16502" w:rsidRPr="003202CE" w:rsidRDefault="00B16502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19277B5E" w14:textId="1AB4770E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18480684" w14:textId="1E2EB2CC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008E0279" w14:textId="63017E92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4B61A418" w14:textId="7BE11816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05660F5D" w14:textId="37681091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2E5063D8" w14:textId="5D130ECA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3F2B3380" w14:textId="7763805A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3F3FE825" w14:textId="11B99934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1837177D" w14:textId="148CE7B6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7CA1E7A9" w14:textId="6A414796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56435CF" w14:textId="50712AC1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2081FED0" w14:textId="36193D17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014978CC" w14:textId="7AABCAA0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2B8955E3" w14:textId="4EB0AAEC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A9A082F" w14:textId="3238D4DB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494AB0F9" w14:textId="51740B03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BD741A9" w14:textId="3BFEECDA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3DD135CC" w14:textId="1E099B58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71993657" w14:textId="1DC68A5D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4B6D4D8" w14:textId="5510521C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E2AEEBC" w14:textId="00159817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57784C26" w14:textId="3D0E2493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29DE98D" w14:textId="5F15B15E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5E42599C" w14:textId="3274962E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3DB23AC1" w14:textId="7984C1FF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75134334" w14:textId="7F060D8F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264327E7" w14:textId="795E939E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3C521846" w14:textId="347A0348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47DCB06E" w14:textId="78694C8A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7AAA4F80" w14:textId="72B8EDFD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3B8EF2EE" w14:textId="760A5D37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06A6EF22" w14:textId="4D30B169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012DC9D" w14:textId="77777777" w:rsidR="00106DDB" w:rsidRPr="003202CE" w:rsidRDefault="00106DDB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</w:p>
    <w:p w14:paraId="6B4F98EF" w14:textId="121A67EE" w:rsidR="00FC563F" w:rsidRPr="003202CE" w:rsidRDefault="00FC563F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lastRenderedPageBreak/>
        <w:t xml:space="preserve">Supplementary Table </w:t>
      </w:r>
      <w:r w:rsidR="00B16502"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3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: Effect of RC on MetS risk stratified by sex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84"/>
        <w:gridCol w:w="1183"/>
        <w:gridCol w:w="1181"/>
        <w:gridCol w:w="1181"/>
        <w:gridCol w:w="1183"/>
        <w:gridCol w:w="1181"/>
        <w:gridCol w:w="279"/>
        <w:gridCol w:w="906"/>
        <w:gridCol w:w="28"/>
      </w:tblGrid>
      <w:tr w:rsidR="00FC563F" w:rsidRPr="003202CE" w14:paraId="7A33236D" w14:textId="77777777" w:rsidTr="001856A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single" w:sz="12" w:space="0" w:color="000000" w:themeColor="text1"/>
              <w:bottom w:val="nil"/>
            </w:tcBorders>
          </w:tcPr>
          <w:p w14:paraId="67AAF0F9" w14:textId="77777777" w:rsidR="00FC563F" w:rsidRPr="003202CE" w:rsidRDefault="00FC563F" w:rsidP="001856A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5909" w:type="dxa"/>
            <w:gridSpan w:val="5"/>
            <w:tcBorders>
              <w:top w:val="single" w:sz="12" w:space="0" w:color="000000" w:themeColor="text1"/>
            </w:tcBorders>
          </w:tcPr>
          <w:p w14:paraId="23EB6CE1" w14:textId="77777777" w:rsidR="00FC563F" w:rsidRPr="003202CE" w:rsidRDefault="00FC563F" w:rsidP="001856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</w:rPr>
              <w:t>RC quintile</w:t>
            </w:r>
          </w:p>
        </w:tc>
        <w:tc>
          <w:tcPr>
            <w:tcW w:w="1185" w:type="dxa"/>
            <w:gridSpan w:val="2"/>
            <w:tcBorders>
              <w:top w:val="single" w:sz="12" w:space="0" w:color="000000" w:themeColor="text1"/>
            </w:tcBorders>
          </w:tcPr>
          <w:p w14:paraId="19BCC736" w14:textId="77777777" w:rsidR="00FC563F" w:rsidRPr="003202CE" w:rsidRDefault="00FC563F" w:rsidP="001856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FC563F" w:rsidRPr="003202CE" w14:paraId="69C29166" w14:textId="77777777" w:rsidTr="001856A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single" w:sz="12" w:space="0" w:color="000000" w:themeColor="text1"/>
            </w:tcBorders>
          </w:tcPr>
          <w:p w14:paraId="16E31160" w14:textId="77777777" w:rsidR="00FC563F" w:rsidRPr="003202CE" w:rsidRDefault="00FC563F" w:rsidP="001856A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</w:tcPr>
          <w:p w14:paraId="201E3E42" w14:textId="77777777" w:rsidR="00FC563F" w:rsidRPr="003202CE" w:rsidRDefault="00FC563F" w:rsidP="0018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1</w:t>
            </w:r>
          </w:p>
        </w:tc>
        <w:tc>
          <w:tcPr>
            <w:tcW w:w="1181" w:type="dxa"/>
          </w:tcPr>
          <w:p w14:paraId="43472E29" w14:textId="77777777" w:rsidR="00FC563F" w:rsidRPr="003202CE" w:rsidRDefault="00FC563F" w:rsidP="0018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2</w:t>
            </w:r>
          </w:p>
        </w:tc>
        <w:tc>
          <w:tcPr>
            <w:tcW w:w="1181" w:type="dxa"/>
          </w:tcPr>
          <w:p w14:paraId="1CC2BFFA" w14:textId="77777777" w:rsidR="00FC563F" w:rsidRPr="003202CE" w:rsidRDefault="00FC563F" w:rsidP="0018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3</w:t>
            </w:r>
          </w:p>
        </w:tc>
        <w:tc>
          <w:tcPr>
            <w:tcW w:w="1183" w:type="dxa"/>
          </w:tcPr>
          <w:p w14:paraId="764B8E91" w14:textId="77777777" w:rsidR="00FC563F" w:rsidRPr="003202CE" w:rsidRDefault="00FC563F" w:rsidP="0018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4</w:t>
            </w:r>
          </w:p>
        </w:tc>
        <w:tc>
          <w:tcPr>
            <w:tcW w:w="1181" w:type="dxa"/>
          </w:tcPr>
          <w:p w14:paraId="4BA94C15" w14:textId="77777777" w:rsidR="00FC563F" w:rsidRPr="003202CE" w:rsidRDefault="00FC563F" w:rsidP="0018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Q5</w:t>
            </w:r>
          </w:p>
        </w:tc>
        <w:tc>
          <w:tcPr>
            <w:tcW w:w="1185" w:type="dxa"/>
            <w:gridSpan w:val="2"/>
          </w:tcPr>
          <w:p w14:paraId="38D8A1C3" w14:textId="77777777" w:rsidR="00FC563F" w:rsidRPr="003202CE" w:rsidRDefault="00FC563F" w:rsidP="001856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i/>
                <w:color w:val="000000" w:themeColor="text1"/>
                <w:sz w:val="13"/>
                <w:szCs w:val="13"/>
              </w:rPr>
              <w:t>P</w:t>
            </w: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-interaction</w:t>
            </w:r>
          </w:p>
        </w:tc>
      </w:tr>
      <w:tr w:rsidR="00FC563F" w:rsidRPr="003202CE" w14:paraId="3EC1E00A" w14:textId="77777777" w:rsidTr="00A96B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single" w:sz="12" w:space="0" w:color="000000" w:themeColor="text1"/>
              <w:bottom w:val="nil"/>
            </w:tcBorders>
          </w:tcPr>
          <w:p w14:paraId="6850F4E8" w14:textId="6D65912F" w:rsidR="00FC563F" w:rsidRPr="003202CE" w:rsidRDefault="00F66720" w:rsidP="001856AF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sz w:val="13"/>
                <w:szCs w:val="13"/>
              </w:rPr>
              <w:t>Sensitivity-1</w:t>
            </w:r>
          </w:p>
        </w:tc>
        <w:tc>
          <w:tcPr>
            <w:tcW w:w="1183" w:type="dxa"/>
            <w:tcBorders>
              <w:top w:val="single" w:sz="12" w:space="0" w:color="000000" w:themeColor="text1"/>
              <w:bottom w:val="nil"/>
            </w:tcBorders>
          </w:tcPr>
          <w:p w14:paraId="04D055FB" w14:textId="77777777" w:rsidR="00FC563F" w:rsidRPr="003202CE" w:rsidRDefault="00FC563F" w:rsidP="0018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  <w:bottom w:val="nil"/>
            </w:tcBorders>
          </w:tcPr>
          <w:p w14:paraId="477F2EA9" w14:textId="77777777" w:rsidR="00FC563F" w:rsidRPr="003202CE" w:rsidRDefault="00FC563F" w:rsidP="0018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  <w:bottom w:val="nil"/>
            </w:tcBorders>
          </w:tcPr>
          <w:p w14:paraId="752DF73D" w14:textId="77777777" w:rsidR="00FC563F" w:rsidRPr="003202CE" w:rsidRDefault="00FC563F" w:rsidP="0018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single" w:sz="12" w:space="0" w:color="000000" w:themeColor="text1"/>
              <w:bottom w:val="nil"/>
            </w:tcBorders>
          </w:tcPr>
          <w:p w14:paraId="7F72C3EF" w14:textId="77777777" w:rsidR="00FC563F" w:rsidRPr="003202CE" w:rsidRDefault="00FC563F" w:rsidP="0018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gridSpan w:val="2"/>
            <w:tcBorders>
              <w:top w:val="single" w:sz="12" w:space="0" w:color="000000" w:themeColor="text1"/>
              <w:bottom w:val="nil"/>
            </w:tcBorders>
          </w:tcPr>
          <w:p w14:paraId="70D3B3DD" w14:textId="77777777" w:rsidR="00FC563F" w:rsidRPr="003202CE" w:rsidRDefault="00FC563F" w:rsidP="0018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34" w:type="dxa"/>
            <w:gridSpan w:val="2"/>
            <w:tcBorders>
              <w:top w:val="single" w:sz="12" w:space="0" w:color="000000" w:themeColor="text1"/>
              <w:bottom w:val="nil"/>
            </w:tcBorders>
          </w:tcPr>
          <w:p w14:paraId="04A811DC" w14:textId="2299635B" w:rsidR="00FC563F" w:rsidRPr="003202CE" w:rsidRDefault="00FC563F" w:rsidP="00185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A96B14" w:rsidRPr="003202CE" w14:paraId="0EE786AC" w14:textId="77777777" w:rsidTr="00A9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nil"/>
            </w:tcBorders>
          </w:tcPr>
          <w:p w14:paraId="79D0F365" w14:textId="63BEC4A1" w:rsidR="00A96B14" w:rsidRPr="003202CE" w:rsidRDefault="00A96B14" w:rsidP="00A96B1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  <w:t>Sex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6016585C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448A633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21CD822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279C4F85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gridSpan w:val="2"/>
            <w:tcBorders>
              <w:top w:val="nil"/>
              <w:bottom w:val="nil"/>
            </w:tcBorders>
          </w:tcPr>
          <w:p w14:paraId="32A35984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14:paraId="3FADF046" w14:textId="7075712F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&lt;0.0001</w:t>
            </w:r>
          </w:p>
        </w:tc>
      </w:tr>
      <w:tr w:rsidR="00A96B14" w:rsidRPr="003202CE" w14:paraId="424FCC27" w14:textId="77777777" w:rsidTr="0018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nil"/>
            </w:tcBorders>
          </w:tcPr>
          <w:p w14:paraId="2EBCC589" w14:textId="77777777" w:rsidR="00A96B14" w:rsidRPr="003202CE" w:rsidRDefault="00A96B14" w:rsidP="00A96B14">
            <w:pPr>
              <w:ind w:firstLineChars="100" w:firstLine="130"/>
              <w:rPr>
                <w:rFonts w:ascii="Times New Roman" w:hAnsi="Times New Roman" w:cs="Times New Roman"/>
                <w:b w:val="0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1AF2F3CF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5801A46" w14:textId="7E2891E1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1.27 (0.64, 2.50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E7CD39C" w14:textId="139632F8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1.05 (0.55, 2.01)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25CEDBF8" w14:textId="7570BE78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1.11 (0.60, 2.08)</w:t>
            </w:r>
          </w:p>
        </w:tc>
        <w:tc>
          <w:tcPr>
            <w:tcW w:w="1460" w:type="dxa"/>
            <w:gridSpan w:val="2"/>
            <w:tcBorders>
              <w:top w:val="nil"/>
              <w:bottom w:val="nil"/>
            </w:tcBorders>
          </w:tcPr>
          <w:p w14:paraId="0BD979D6" w14:textId="085230B1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29.21 (16.63, 51.31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14:paraId="3123B7D2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A96B14" w:rsidRPr="003202CE" w14:paraId="10AE52F5" w14:textId="77777777" w:rsidTr="00F66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nil"/>
            </w:tcBorders>
          </w:tcPr>
          <w:p w14:paraId="0A57DE58" w14:textId="77777777" w:rsidR="00A96B14" w:rsidRPr="003202CE" w:rsidRDefault="00A96B14" w:rsidP="00A96B14">
            <w:pPr>
              <w:ind w:firstLineChars="100" w:firstLine="130"/>
              <w:rPr>
                <w:rFonts w:ascii="Times New Roman" w:hAnsi="Times New Roman" w:cs="Times New Roman"/>
                <w:b w:val="0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67F99834" w14:textId="31EF45F0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21 (0.11, 0.43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D50F29B" w14:textId="7C2402DD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13 (0.07, 0.26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5781DD7" w14:textId="0534C8F4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16 (0.08, 0.29)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7C1DB2EB" w14:textId="1EADFF5E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28 (0.16, 0.50)</w:t>
            </w:r>
          </w:p>
        </w:tc>
        <w:tc>
          <w:tcPr>
            <w:tcW w:w="1460" w:type="dxa"/>
            <w:gridSpan w:val="2"/>
            <w:tcBorders>
              <w:top w:val="nil"/>
              <w:bottom w:val="nil"/>
            </w:tcBorders>
          </w:tcPr>
          <w:p w14:paraId="1A65DE34" w14:textId="764635F6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10.43 (6.02, 18.04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14:paraId="510A3C0B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A96B14" w:rsidRPr="003202CE" w14:paraId="3794A272" w14:textId="77777777" w:rsidTr="001856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single" w:sz="12" w:space="0" w:color="000000" w:themeColor="text1"/>
              <w:bottom w:val="nil"/>
            </w:tcBorders>
          </w:tcPr>
          <w:p w14:paraId="64052B70" w14:textId="25CEEE8E" w:rsidR="00A96B14" w:rsidRPr="003202CE" w:rsidRDefault="00A96B14" w:rsidP="00A96B14">
            <w:pPr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eastAsia="宋体" w:hAnsi="Times New Roman" w:cs="Times New Roman"/>
                <w:sz w:val="13"/>
                <w:szCs w:val="13"/>
              </w:rPr>
              <w:t>Sensitivity-2</w:t>
            </w:r>
          </w:p>
        </w:tc>
        <w:tc>
          <w:tcPr>
            <w:tcW w:w="1183" w:type="dxa"/>
            <w:tcBorders>
              <w:top w:val="single" w:sz="12" w:space="0" w:color="000000" w:themeColor="text1"/>
              <w:bottom w:val="nil"/>
            </w:tcBorders>
          </w:tcPr>
          <w:p w14:paraId="35605310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  <w:bottom w:val="nil"/>
            </w:tcBorders>
          </w:tcPr>
          <w:p w14:paraId="4B5F4B74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single" w:sz="12" w:space="0" w:color="000000" w:themeColor="text1"/>
              <w:bottom w:val="nil"/>
            </w:tcBorders>
          </w:tcPr>
          <w:p w14:paraId="21DE754A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single" w:sz="12" w:space="0" w:color="000000" w:themeColor="text1"/>
              <w:bottom w:val="nil"/>
            </w:tcBorders>
          </w:tcPr>
          <w:p w14:paraId="6E464AAF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gridSpan w:val="2"/>
            <w:tcBorders>
              <w:top w:val="single" w:sz="12" w:space="0" w:color="000000" w:themeColor="text1"/>
              <w:bottom w:val="nil"/>
            </w:tcBorders>
          </w:tcPr>
          <w:p w14:paraId="19ABFB43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34" w:type="dxa"/>
            <w:gridSpan w:val="2"/>
            <w:tcBorders>
              <w:top w:val="single" w:sz="12" w:space="0" w:color="000000" w:themeColor="text1"/>
              <w:bottom w:val="nil"/>
            </w:tcBorders>
          </w:tcPr>
          <w:p w14:paraId="75D2EB2A" w14:textId="2424399D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A96B14" w:rsidRPr="003202CE" w14:paraId="0FC599E7" w14:textId="77777777" w:rsidTr="00F66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nil"/>
            </w:tcBorders>
          </w:tcPr>
          <w:p w14:paraId="10531430" w14:textId="73A59115" w:rsidR="00A96B14" w:rsidRPr="003202CE" w:rsidRDefault="00A96B14" w:rsidP="00A96B1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3"/>
                <w:szCs w:val="13"/>
              </w:rPr>
              <w:t>Sex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5E3A39B2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AC44DB5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7E6161C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30EB05AB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460" w:type="dxa"/>
            <w:gridSpan w:val="2"/>
            <w:tcBorders>
              <w:top w:val="nil"/>
              <w:bottom w:val="nil"/>
            </w:tcBorders>
          </w:tcPr>
          <w:p w14:paraId="43452E43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14:paraId="500CA292" w14:textId="2C682EBF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.0</w:t>
            </w:r>
            <w:r w:rsidR="00162F39"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065</w:t>
            </w:r>
          </w:p>
        </w:tc>
      </w:tr>
      <w:tr w:rsidR="00A96B14" w:rsidRPr="003202CE" w14:paraId="7B35E33F" w14:textId="77777777" w:rsidTr="00F667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nil"/>
            </w:tcBorders>
          </w:tcPr>
          <w:p w14:paraId="771539C0" w14:textId="31BBD8E7" w:rsidR="00A96B14" w:rsidRPr="003202CE" w:rsidRDefault="00A96B14" w:rsidP="00A96B14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color w:val="000000" w:themeColor="text1"/>
                <w:sz w:val="13"/>
                <w:szCs w:val="13"/>
              </w:rPr>
              <w:t>Women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0455654D" w14:textId="11ED2AC7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Ref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B1BF9D6" w14:textId="21480EF5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97 (0.65, 1.44)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B4C6FCA" w14:textId="57938235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1.05 (0.72, 1.52)</w:t>
            </w:r>
          </w:p>
        </w:tc>
        <w:tc>
          <w:tcPr>
            <w:tcW w:w="1183" w:type="dxa"/>
            <w:tcBorders>
              <w:top w:val="nil"/>
              <w:bottom w:val="nil"/>
            </w:tcBorders>
          </w:tcPr>
          <w:p w14:paraId="1E698B8D" w14:textId="205E7227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98 (0.68, 1.40)</w:t>
            </w:r>
          </w:p>
        </w:tc>
        <w:tc>
          <w:tcPr>
            <w:tcW w:w="1460" w:type="dxa"/>
            <w:gridSpan w:val="2"/>
            <w:tcBorders>
              <w:top w:val="nil"/>
              <w:bottom w:val="nil"/>
            </w:tcBorders>
          </w:tcPr>
          <w:p w14:paraId="521B5AAA" w14:textId="00251E27" w:rsidR="00A96B14" w:rsidRPr="003202CE" w:rsidRDefault="00162F39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23.77 (17.16, 32.91)</w:t>
            </w: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14:paraId="7E721FAB" w14:textId="77777777" w:rsidR="00A96B14" w:rsidRPr="003202CE" w:rsidRDefault="00A96B14" w:rsidP="00A9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A96B14" w:rsidRPr="003202CE" w14:paraId="64420193" w14:textId="77777777" w:rsidTr="00185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bottom w:val="single" w:sz="12" w:space="0" w:color="000000" w:themeColor="text1"/>
            </w:tcBorders>
          </w:tcPr>
          <w:p w14:paraId="73BB4807" w14:textId="0E7CDC94" w:rsidR="00A96B14" w:rsidRPr="003202CE" w:rsidRDefault="00A96B14" w:rsidP="00A96B14">
            <w:pPr>
              <w:ind w:firstLineChars="100" w:firstLine="13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b w:val="0"/>
                <w:color w:val="000000" w:themeColor="text1"/>
                <w:sz w:val="13"/>
                <w:szCs w:val="13"/>
              </w:rPr>
              <w:t>Men</w:t>
            </w:r>
          </w:p>
        </w:tc>
        <w:tc>
          <w:tcPr>
            <w:tcW w:w="1183" w:type="dxa"/>
            <w:tcBorders>
              <w:top w:val="nil"/>
              <w:bottom w:val="single" w:sz="12" w:space="0" w:color="000000" w:themeColor="text1"/>
            </w:tcBorders>
          </w:tcPr>
          <w:p w14:paraId="72C71FC3" w14:textId="11080447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46 (0.32, 0.66)</w:t>
            </w:r>
          </w:p>
        </w:tc>
        <w:tc>
          <w:tcPr>
            <w:tcW w:w="1181" w:type="dxa"/>
            <w:tcBorders>
              <w:top w:val="nil"/>
              <w:bottom w:val="single" w:sz="12" w:space="0" w:color="000000" w:themeColor="text1"/>
            </w:tcBorders>
          </w:tcPr>
          <w:p w14:paraId="5C1A7958" w14:textId="3A86B55E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43 (0.30, 0.61)</w:t>
            </w:r>
          </w:p>
        </w:tc>
        <w:tc>
          <w:tcPr>
            <w:tcW w:w="1181" w:type="dxa"/>
            <w:tcBorders>
              <w:top w:val="nil"/>
              <w:bottom w:val="single" w:sz="12" w:space="0" w:color="000000" w:themeColor="text1"/>
            </w:tcBorders>
          </w:tcPr>
          <w:p w14:paraId="7EAE0865" w14:textId="00E1D75A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37 (0.26, 0.51)</w:t>
            </w:r>
          </w:p>
        </w:tc>
        <w:tc>
          <w:tcPr>
            <w:tcW w:w="1183" w:type="dxa"/>
            <w:tcBorders>
              <w:top w:val="nil"/>
              <w:bottom w:val="single" w:sz="12" w:space="0" w:color="000000" w:themeColor="text1"/>
            </w:tcBorders>
          </w:tcPr>
          <w:p w14:paraId="75850C50" w14:textId="0F808356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0.39 (0.28, 0.54)</w:t>
            </w:r>
          </w:p>
        </w:tc>
        <w:tc>
          <w:tcPr>
            <w:tcW w:w="1460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0C36628F" w14:textId="486781F8" w:rsidR="00A96B14" w:rsidRPr="003202CE" w:rsidRDefault="00162F39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3202CE">
              <w:rPr>
                <w:rFonts w:ascii="Times New Roman" w:hAnsi="Times New Roman" w:cs="Times New Roman"/>
                <w:sz w:val="13"/>
                <w:szCs w:val="13"/>
              </w:rPr>
              <w:t>6.80 (5.00, 9.24)</w:t>
            </w:r>
          </w:p>
        </w:tc>
        <w:tc>
          <w:tcPr>
            <w:tcW w:w="934" w:type="dxa"/>
            <w:gridSpan w:val="2"/>
            <w:tcBorders>
              <w:top w:val="nil"/>
              <w:bottom w:val="single" w:sz="12" w:space="0" w:color="000000" w:themeColor="text1"/>
            </w:tcBorders>
          </w:tcPr>
          <w:p w14:paraId="1D6FC76A" w14:textId="77777777" w:rsidR="00A96B14" w:rsidRPr="003202CE" w:rsidRDefault="00A96B14" w:rsidP="00A9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</w:tbl>
    <w:p w14:paraId="0AB13622" w14:textId="27CB3BBE" w:rsidR="00FC563F" w:rsidRPr="003202CE" w:rsidRDefault="00FC563F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Abbreviations as in Table ​1.</w:t>
      </w:r>
    </w:p>
    <w:p w14:paraId="7A80C91C" w14:textId="4BADA792" w:rsidR="00281151" w:rsidRPr="003202CE" w:rsidRDefault="00281151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sz w:val="13"/>
          <w:szCs w:val="13"/>
        </w:rPr>
        <w:t xml:space="preserve">Note 1: The diagnostic criteria for MetS in Sensitivity-1 are as follows: 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(1) HDL-C &lt; 40 mg/dL; (2) Men WC ≥ 102 cm or women WC ≥ 88 cm; (3) TG ≥ 150 mg/dL; (4) FPG ≥ 100 mg/dL; and (5) SBP ≥ 130mmHg and DBP ≥ 85mmHg.</w:t>
      </w:r>
    </w:p>
    <w:p w14:paraId="0C474F9E" w14:textId="4D3E8A3B" w:rsidR="00281151" w:rsidRPr="003202CE" w:rsidRDefault="00281151" w:rsidP="00281151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sz w:val="13"/>
          <w:szCs w:val="13"/>
        </w:rPr>
        <w:t xml:space="preserve">Note 2: The diagnostic criteria for MetS in Sensitivity-2 are as follows: </w:t>
      </w: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(1) HDL-C &lt; 50 mg/dL; (2) Men WC ≥ 102 cm or women WC ≥ 88 cm; (3) TG ≥ 150 mg/dL; (4) FPG ≥ 100 mg/dL; and (5) SBP ≥ 130mmHg and DBP ≥ 85mmHg.</w:t>
      </w:r>
    </w:p>
    <w:p w14:paraId="4B766183" w14:textId="77777777" w:rsidR="00FC563F" w:rsidRPr="001E2588" w:rsidRDefault="00FC563F" w:rsidP="00FC563F">
      <w:pPr>
        <w:rPr>
          <w:rFonts w:ascii="Times New Roman" w:hAnsi="Times New Roman" w:cs="Times New Roman"/>
          <w:color w:val="000000" w:themeColor="text1"/>
          <w:sz w:val="13"/>
          <w:szCs w:val="13"/>
        </w:rPr>
      </w:pPr>
      <w:r w:rsidRPr="003202CE">
        <w:rPr>
          <w:rFonts w:ascii="Times New Roman" w:hAnsi="Times New Roman" w:cs="Times New Roman"/>
          <w:color w:val="000000" w:themeColor="text1"/>
          <w:sz w:val="13"/>
          <w:szCs w:val="13"/>
        </w:rPr>
        <w:t>Adjusted for smoke, WC, ABSI, SBP, DBP, HDL-C, LDL-C and FPG.</w:t>
      </w:r>
    </w:p>
    <w:p w14:paraId="6016F205" w14:textId="77777777" w:rsidR="00FC563F" w:rsidRPr="00281151" w:rsidRDefault="00FC563F">
      <w:pPr>
        <w:rPr>
          <w:rFonts w:ascii="Times New Roman" w:hAnsi="Times New Roman" w:cs="Times New Roman"/>
          <w:sz w:val="20"/>
          <w:szCs w:val="20"/>
        </w:rPr>
      </w:pPr>
    </w:p>
    <w:sectPr w:rsidR="00FC563F" w:rsidRPr="002811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A0EE5" w14:textId="77777777" w:rsidR="00353D83" w:rsidRDefault="00353D83" w:rsidP="00FC563F">
      <w:r>
        <w:separator/>
      </w:r>
    </w:p>
  </w:endnote>
  <w:endnote w:type="continuationSeparator" w:id="0">
    <w:p w14:paraId="6962D462" w14:textId="77777777" w:rsidR="00353D83" w:rsidRDefault="00353D83" w:rsidP="00FC5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D6A1F" w14:textId="77777777" w:rsidR="00353D83" w:rsidRDefault="00353D83" w:rsidP="00FC563F">
      <w:r>
        <w:separator/>
      </w:r>
    </w:p>
  </w:footnote>
  <w:footnote w:type="continuationSeparator" w:id="0">
    <w:p w14:paraId="060A1411" w14:textId="77777777" w:rsidR="00353D83" w:rsidRDefault="00353D83" w:rsidP="00FC5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0szA1tzQwtDQyMzVV0lEKTi0uzszPAymwqAUAywRy+iwAAAA="/>
  </w:docVars>
  <w:rsids>
    <w:rsidRoot w:val="00640D94"/>
    <w:rsid w:val="00011AA7"/>
    <w:rsid w:val="00106DDB"/>
    <w:rsid w:val="00111067"/>
    <w:rsid w:val="00162F39"/>
    <w:rsid w:val="0024747C"/>
    <w:rsid w:val="00281151"/>
    <w:rsid w:val="003202CE"/>
    <w:rsid w:val="00353D83"/>
    <w:rsid w:val="00403814"/>
    <w:rsid w:val="00560E7A"/>
    <w:rsid w:val="00622A62"/>
    <w:rsid w:val="00640D94"/>
    <w:rsid w:val="00811227"/>
    <w:rsid w:val="008F4F40"/>
    <w:rsid w:val="009436EF"/>
    <w:rsid w:val="009702EB"/>
    <w:rsid w:val="00A27675"/>
    <w:rsid w:val="00A3762B"/>
    <w:rsid w:val="00A96B14"/>
    <w:rsid w:val="00AC171C"/>
    <w:rsid w:val="00AF5708"/>
    <w:rsid w:val="00B16502"/>
    <w:rsid w:val="00B86C4E"/>
    <w:rsid w:val="00C3737D"/>
    <w:rsid w:val="00C90817"/>
    <w:rsid w:val="00CF453C"/>
    <w:rsid w:val="00E8508C"/>
    <w:rsid w:val="00F249FD"/>
    <w:rsid w:val="00F632D2"/>
    <w:rsid w:val="00F66720"/>
    <w:rsid w:val="00FC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7C1FB"/>
  <w15:chartTrackingRefBased/>
  <w15:docId w15:val="{C42A6EF1-922D-4720-B81E-A76CADAD8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5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11A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C5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6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jxyxyzy@163.com</cp:lastModifiedBy>
  <cp:revision>26</cp:revision>
  <dcterms:created xsi:type="dcterms:W3CDTF">2022-01-06T04:39:00Z</dcterms:created>
  <dcterms:modified xsi:type="dcterms:W3CDTF">2023-03-06T07:17:00Z</dcterms:modified>
</cp:coreProperties>
</file>